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04501" w14:textId="77777777" w:rsidR="00D21896" w:rsidRPr="00BF7EE0" w:rsidRDefault="00D21896" w:rsidP="00D21896">
      <w:pPr>
        <w:spacing w:line="360" w:lineRule="exact"/>
        <w:rPr>
          <w:b/>
          <w:bCs/>
        </w:rPr>
      </w:pPr>
      <w:r w:rsidRPr="00BF7EE0">
        <w:rPr>
          <w:b/>
          <w:bCs/>
        </w:rPr>
        <w:t>Supplementary table 5. Baseline comparison of cardiometabolic risk indicators between patients and controls who participated at baseline and follow-up</w:t>
      </w:r>
    </w:p>
    <w:p w14:paraId="6C241FD0" w14:textId="77777777" w:rsidR="00D21896" w:rsidRPr="00BF7EE0" w:rsidRDefault="00D21896" w:rsidP="00D21896">
      <w:pPr>
        <w:spacing w:line="360" w:lineRule="exact"/>
        <w:rPr>
          <w:b/>
          <w:bCs/>
        </w:rPr>
      </w:pPr>
    </w:p>
    <w:tbl>
      <w:tblPr>
        <w:tblStyle w:val="PlainTable2"/>
        <w:tblW w:w="9680" w:type="dxa"/>
        <w:tblLayout w:type="fixed"/>
        <w:tblLook w:val="04A0" w:firstRow="1" w:lastRow="0" w:firstColumn="1" w:lastColumn="0" w:noHBand="0" w:noVBand="1"/>
      </w:tblPr>
      <w:tblGrid>
        <w:gridCol w:w="2033"/>
        <w:gridCol w:w="1228"/>
        <w:gridCol w:w="1417"/>
        <w:gridCol w:w="1701"/>
        <w:gridCol w:w="992"/>
        <w:gridCol w:w="1418"/>
        <w:gridCol w:w="891"/>
      </w:tblGrid>
      <w:tr w:rsidR="00BF7EE0" w:rsidRPr="00BF7EE0" w14:paraId="33B51DE5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0E5507E" w14:textId="77777777" w:rsidR="00D21896" w:rsidRPr="00BF7EE0" w:rsidRDefault="00D21896" w:rsidP="003728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7EE0">
              <w:rPr>
                <w:sz w:val="18"/>
                <w:szCs w:val="18"/>
              </w:rPr>
              <w:t>CMRIs</w:t>
            </w:r>
          </w:p>
        </w:tc>
        <w:tc>
          <w:tcPr>
            <w:tcW w:w="1228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84DDB33" w14:textId="77777777" w:rsidR="00D21896" w:rsidRPr="00BF7EE0" w:rsidRDefault="00D21896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sz w:val="18"/>
                <w:szCs w:val="18"/>
              </w:rPr>
              <w:t>Patients (n=155)</w:t>
            </w:r>
          </w:p>
        </w:tc>
        <w:tc>
          <w:tcPr>
            <w:tcW w:w="1417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DDEFCCF" w14:textId="77777777" w:rsidR="00D21896" w:rsidRPr="00BF7EE0" w:rsidRDefault="00D21896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sz w:val="18"/>
                <w:szCs w:val="18"/>
              </w:rPr>
              <w:t>Controls (n=74)</w:t>
            </w:r>
          </w:p>
        </w:tc>
        <w:tc>
          <w:tcPr>
            <w:tcW w:w="2693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E955D68" w14:textId="77777777" w:rsidR="00D21896" w:rsidRPr="00BF7EE0" w:rsidRDefault="00D21896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sz w:val="18"/>
                <w:szCs w:val="18"/>
              </w:rPr>
              <w:t>T-test</w:t>
            </w:r>
          </w:p>
        </w:tc>
        <w:tc>
          <w:tcPr>
            <w:tcW w:w="2309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32D07D8" w14:textId="77777777" w:rsidR="00D21896" w:rsidRPr="00BF7EE0" w:rsidRDefault="00D21896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sz w:val="18"/>
                <w:szCs w:val="18"/>
              </w:rPr>
              <w:t>Linear regression</w:t>
            </w:r>
          </w:p>
          <w:p w14:paraId="4192B1A0" w14:textId="77777777" w:rsidR="00D21896" w:rsidRPr="00BF7EE0" w:rsidRDefault="00D21896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sz w:val="18"/>
                <w:szCs w:val="18"/>
              </w:rPr>
              <w:t>(adjusted for age and sex)</w:t>
            </w:r>
          </w:p>
        </w:tc>
      </w:tr>
      <w:tr w:rsidR="00BF7EE0" w:rsidRPr="00BF7EE0" w14:paraId="3EC31A0E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46489AB4" w14:textId="77777777" w:rsidR="00D21896" w:rsidRPr="00BF7EE0" w:rsidRDefault="00D21896" w:rsidP="003728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6A63D44A" w14:textId="77777777" w:rsidR="00D21896" w:rsidRPr="00BF7EE0" w:rsidRDefault="00D21896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2D4001D" w14:textId="77777777" w:rsidR="00D21896" w:rsidRPr="00BF7EE0" w:rsidRDefault="00D21896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A151B38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6C22682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b/>
                <w:bCs/>
                <w:sz w:val="18"/>
                <w:szCs w:val="18"/>
              </w:rPr>
              <w:t>P-value</w:t>
            </w:r>
            <w:r w:rsidRPr="00BF7EE0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14C2A09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b/>
                <w:bCs/>
                <w:sz w:val="18"/>
                <w:szCs w:val="18"/>
              </w:rPr>
              <w:t>Coefficient estimat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1F568D3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E0">
              <w:rPr>
                <w:b/>
                <w:bCs/>
                <w:sz w:val="18"/>
                <w:szCs w:val="18"/>
              </w:rPr>
              <w:t>P-value</w:t>
            </w:r>
            <w:r w:rsidRPr="00BF7EE0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</w:tr>
      <w:tr w:rsidR="00BF7EE0" w:rsidRPr="00BF7EE0" w14:paraId="1C81D0F3" w14:textId="77777777" w:rsidTr="003728A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55CA" w14:textId="77777777" w:rsidR="00D21896" w:rsidRPr="00BF7EE0" w:rsidRDefault="00D21896" w:rsidP="003728AB">
            <w:r w:rsidRPr="00BF7EE0">
              <w:rPr>
                <w:sz w:val="18"/>
                <w:szCs w:val="18"/>
              </w:rPr>
              <w:t>WHR, mean ± S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1AE5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86 ±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AE58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84 ± 0.08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1900FB5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2 (- 0.008 – 0.04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EB74CE7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90DEB99" w14:textId="13BAC4B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15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6141BF9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08</w:t>
            </w:r>
          </w:p>
        </w:tc>
      </w:tr>
      <w:tr w:rsidR="00BF7EE0" w:rsidRPr="00BF7EE0" w14:paraId="4A566C8B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B39BFEC" w14:textId="77777777" w:rsidR="00D21896" w:rsidRPr="00BF7EE0" w:rsidRDefault="00D21896" w:rsidP="003728AB">
            <w:r w:rsidRPr="00BF7EE0">
              <w:rPr>
                <w:sz w:val="18"/>
                <w:szCs w:val="18"/>
              </w:rPr>
              <w:t>BMI, mean ± SD, kg/m</w:t>
            </w:r>
            <w:r w:rsidRPr="00BF7EE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184A76D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26.1 ± 4.7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917C4EF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24.0 ± 3.7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FEAD17A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2.1 (0.9 – 3.2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E730831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E0E1597" w14:textId="7F195CDF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23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D5F413B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02</w:t>
            </w:r>
          </w:p>
        </w:tc>
      </w:tr>
      <w:tr w:rsidR="00BF7EE0" w:rsidRPr="00BF7EE0" w14:paraId="6D705165" w14:textId="77777777" w:rsidTr="003728A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08EF0ED" w14:textId="77777777" w:rsidR="00D21896" w:rsidRPr="00BF7EE0" w:rsidRDefault="00D21896" w:rsidP="003728AB">
            <w:r w:rsidRPr="00BF7EE0">
              <w:rPr>
                <w:sz w:val="18"/>
                <w:szCs w:val="18"/>
              </w:rPr>
              <w:t>SBP, mean ± SD, mm Hg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6BDAB89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116.3 ± 13.8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56A6EED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124.5 ± 15.2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F2E50DC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- 8.2 (- 12.2 – - 4.3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EE1152A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&lt; 0.00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BF5AEDF" w14:textId="0B0CC04A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- 0.22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B4266D8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&lt; 0.001</w:t>
            </w:r>
          </w:p>
        </w:tc>
      </w:tr>
      <w:tr w:rsidR="00BF7EE0" w:rsidRPr="00BF7EE0" w14:paraId="5B49EB43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8EF834F" w14:textId="77777777" w:rsidR="00D21896" w:rsidRPr="00BF7EE0" w:rsidRDefault="00D21896" w:rsidP="003728AB">
            <w:r w:rsidRPr="00BF7EE0">
              <w:rPr>
                <w:sz w:val="18"/>
                <w:szCs w:val="18"/>
              </w:rPr>
              <w:t>DBP, mean ± SD, mm Hg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78D2BAA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76.9 ± 8.9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DD0FAEA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79.6 ± 8.5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536BAE6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- 2.7 (- 5.2 – - 0.3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FACE5DD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6FB4719" w14:textId="0339924E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- 0.10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0E34E90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8</w:t>
            </w:r>
          </w:p>
        </w:tc>
      </w:tr>
      <w:tr w:rsidR="00BF7EE0" w:rsidRPr="00BF7EE0" w14:paraId="7E9EFF94" w14:textId="77777777" w:rsidTr="003728A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DD35A68" w14:textId="77777777" w:rsidR="00D21896" w:rsidRPr="00BF7EE0" w:rsidRDefault="00D21896" w:rsidP="003728AB">
            <w:pPr>
              <w:rPr>
                <w:lang w:val="sv-SE"/>
              </w:rPr>
            </w:pPr>
            <w:r w:rsidRPr="00BF7EE0">
              <w:rPr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040254A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1.3 ± 0.8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7E37C18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9 ± 0.5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D1C9A6F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4 (0.2 – 0.5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D5D5582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0A65D7B" w14:textId="11D21BE5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2</w:t>
            </w:r>
            <w:r w:rsidR="001E4322" w:rsidRPr="00BF7EE0">
              <w:rPr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95CF7E5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01</w:t>
            </w:r>
          </w:p>
        </w:tc>
      </w:tr>
      <w:tr w:rsidR="00BF7EE0" w:rsidRPr="00BF7EE0" w14:paraId="01AB08D3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4BFC67B" w14:textId="77777777" w:rsidR="00D21896" w:rsidRPr="00BF7EE0" w:rsidRDefault="00D21896" w:rsidP="003728AB">
            <w:pPr>
              <w:rPr>
                <w:lang w:val="sv-SE"/>
              </w:rPr>
            </w:pPr>
            <w:r w:rsidRPr="00BF7EE0">
              <w:rPr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C2E1DF2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9 ± 0.9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03FAEC5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7 ± 0.7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6209DF3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2 (0.009 – 0.5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C5839B6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FAACB10" w14:textId="4484ED38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16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63D1DBF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4</w:t>
            </w:r>
          </w:p>
        </w:tc>
      </w:tr>
      <w:tr w:rsidR="00BF7EE0" w:rsidRPr="00BF7EE0" w14:paraId="43335576" w14:textId="77777777" w:rsidTr="003728A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97E315D" w14:textId="77777777" w:rsidR="00D21896" w:rsidRPr="00BF7EE0" w:rsidRDefault="00D21896" w:rsidP="003728AB">
            <w:proofErr w:type="spellStart"/>
            <w:r w:rsidRPr="00BF7EE0">
              <w:rPr>
                <w:sz w:val="18"/>
                <w:szCs w:val="18"/>
              </w:rPr>
              <w:t>TChol</w:t>
            </w:r>
            <w:proofErr w:type="spellEnd"/>
            <w:r w:rsidRPr="00BF7EE0">
              <w:rPr>
                <w:sz w:val="18"/>
                <w:szCs w:val="18"/>
              </w:rPr>
              <w:t>/HDL-C ratio, mean ± SD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93884CC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3.6 ± 1.0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84B3F95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3.4 ± 1.2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9D2F6D1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2 (- 0.1 – 0.5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D5398E6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B1D9BC0" w14:textId="50BACB15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1</w:t>
            </w:r>
            <w:r w:rsidR="001E4322" w:rsidRPr="00BF7EE0">
              <w:rPr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9ECF9AD" w14:textId="77777777" w:rsidR="00D21896" w:rsidRPr="00BF7EE0" w:rsidRDefault="00D21896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8</w:t>
            </w:r>
          </w:p>
        </w:tc>
      </w:tr>
      <w:tr w:rsidR="00BF7EE0" w:rsidRPr="00BF7EE0" w14:paraId="38A49891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3627420" w14:textId="77777777" w:rsidR="00D21896" w:rsidRPr="00BF7EE0" w:rsidRDefault="00D21896" w:rsidP="003728AB">
            <w:r w:rsidRPr="00BF7EE0">
              <w:rPr>
                <w:sz w:val="18"/>
                <w:szCs w:val="18"/>
              </w:rPr>
              <w:t>Non-HDL-C, mean ± SD, mmol/L</w:t>
            </w:r>
          </w:p>
        </w:tc>
        <w:tc>
          <w:tcPr>
            <w:tcW w:w="12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30DA474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3.7 ± 1.0</w:t>
            </w:r>
          </w:p>
        </w:tc>
        <w:tc>
          <w:tcPr>
            <w:tcW w:w="14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D6AABCB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3.3 ± 0.9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04D4052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4 (0.1 – 0.6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EA95EC2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2A51192" w14:textId="290DCB22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19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19FC065" w14:textId="77777777" w:rsidR="00D21896" w:rsidRPr="00BF7EE0" w:rsidRDefault="00D21896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EE0">
              <w:rPr>
                <w:sz w:val="18"/>
                <w:szCs w:val="18"/>
              </w:rPr>
              <w:t>0.005</w:t>
            </w:r>
          </w:p>
        </w:tc>
      </w:tr>
      <w:tr w:rsidR="00BF7EE0" w:rsidRPr="00BF7EE0" w14:paraId="27EA120C" w14:textId="77777777" w:rsidTr="003728AB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0" w:type="dxa"/>
            <w:gridSpan w:val="7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D7DD429" w14:textId="77777777" w:rsidR="00D21896" w:rsidRPr="00BF7EE0" w:rsidRDefault="00D21896" w:rsidP="003728AB">
            <w:pPr>
              <w:spacing w:line="360" w:lineRule="auto"/>
            </w:pPr>
            <w:r w:rsidRPr="00BF7EE0">
              <w:rPr>
                <w:rFonts w:ascii="Symbol" w:eastAsia="Symbol" w:hAnsi="Symbol" w:cs="Symbol"/>
                <w:sz w:val="16"/>
                <w:szCs w:val="16"/>
              </w:rPr>
              <w:t></w:t>
            </w:r>
            <w:r w:rsidRPr="00BF7EE0">
              <w:rPr>
                <w:sz w:val="16"/>
                <w:szCs w:val="16"/>
              </w:rPr>
              <w:t xml:space="preserve"> Corrected for multiple comparisons.</w:t>
            </w:r>
          </w:p>
          <w:p w14:paraId="7F40E86E" w14:textId="77777777" w:rsidR="00D21896" w:rsidRPr="00BF7EE0" w:rsidRDefault="00D21896" w:rsidP="003728AB">
            <w:pPr>
              <w:spacing w:line="360" w:lineRule="auto"/>
            </w:pPr>
            <w:r w:rsidRPr="00BF7EE0">
              <w:rPr>
                <w:sz w:val="16"/>
                <w:szCs w:val="16"/>
              </w:rPr>
              <w:t>Note</w:t>
            </w:r>
          </w:p>
          <w:p w14:paraId="7821C55C" w14:textId="77777777" w:rsidR="00D21896" w:rsidRPr="00BF7EE0" w:rsidRDefault="00D21896" w:rsidP="003728AB">
            <w:pPr>
              <w:spacing w:line="360" w:lineRule="auto"/>
            </w:pPr>
            <w:r w:rsidRPr="00BF7EE0">
              <w:rPr>
                <w:sz w:val="16"/>
                <w:szCs w:val="16"/>
              </w:rPr>
              <w:t>Comparisons are made using multiply imputed data.</w:t>
            </w:r>
          </w:p>
          <w:p w14:paraId="429D4EEF" w14:textId="77777777" w:rsidR="00D21896" w:rsidRPr="00BF7EE0" w:rsidRDefault="00D21896" w:rsidP="003728AB">
            <w:pPr>
              <w:spacing w:line="360" w:lineRule="auto"/>
            </w:pPr>
            <w:r w:rsidRPr="00BF7EE0">
              <w:rPr>
                <w:sz w:val="16"/>
                <w:szCs w:val="16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68139091" w14:textId="77777777" w:rsidR="006C302A" w:rsidRPr="00BF7EE0" w:rsidRDefault="006C302A"/>
    <w:sectPr w:rsidR="006C302A" w:rsidRPr="00BF7EE0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C00D54" w14:textId="77777777" w:rsidR="005F7148" w:rsidRDefault="001E4322">
      <w:pPr>
        <w:spacing w:line="240" w:lineRule="auto"/>
      </w:pPr>
      <w:r>
        <w:separator/>
      </w:r>
    </w:p>
  </w:endnote>
  <w:endnote w:type="continuationSeparator" w:id="0">
    <w:p w14:paraId="787CABFF" w14:textId="77777777" w:rsidR="005F7148" w:rsidRDefault="001E43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E1FA77" w14:textId="77777777" w:rsidR="005875FE" w:rsidRDefault="00D21896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3452960D" w14:textId="77777777" w:rsidR="005875FE" w:rsidRDefault="00BF7EE0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ADF44" w14:textId="77777777" w:rsidR="005875FE" w:rsidRDefault="00D21896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BF7EE0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1433F39F" w14:textId="77777777" w:rsidR="005875FE" w:rsidRDefault="00BF7EE0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5447A" w14:textId="77777777" w:rsidR="005F7148" w:rsidRDefault="001E4322">
      <w:pPr>
        <w:spacing w:line="240" w:lineRule="auto"/>
      </w:pPr>
      <w:r>
        <w:separator/>
      </w:r>
    </w:p>
  </w:footnote>
  <w:footnote w:type="continuationSeparator" w:id="0">
    <w:p w14:paraId="4E58DC70" w14:textId="77777777" w:rsidR="005F7148" w:rsidRDefault="001E43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96"/>
    <w:rsid w:val="001E4322"/>
    <w:rsid w:val="00485969"/>
    <w:rsid w:val="005F7148"/>
    <w:rsid w:val="006C302A"/>
    <w:rsid w:val="00BF7EE0"/>
    <w:rsid w:val="00D2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3482"/>
  <w15:chartTrackingRefBased/>
  <w15:docId w15:val="{D98329CD-EDE4-49F4-9D96-460A7D31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896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896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896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21896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1896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1896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21896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21896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21896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21896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8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218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21896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D2189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2189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21896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D21896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21896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21896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D21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1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96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D218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1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89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96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D21896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D21896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D21896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D21896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D21896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D21896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D21896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21896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D21896"/>
  </w:style>
  <w:style w:type="character" w:customStyle="1" w:styleId="Subtitle1">
    <w:name w:val="Subtitle1"/>
    <w:basedOn w:val="DefaultParagraphFont"/>
    <w:rsid w:val="00D21896"/>
  </w:style>
  <w:style w:type="character" w:styleId="Emphasis">
    <w:name w:val="Emphasis"/>
    <w:basedOn w:val="DefaultParagraphFont"/>
    <w:uiPriority w:val="20"/>
    <w:qFormat/>
    <w:rsid w:val="00D2189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D218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896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21896"/>
  </w:style>
  <w:style w:type="character" w:styleId="FollowedHyperlink">
    <w:name w:val="FollowedHyperlink"/>
    <w:basedOn w:val="DefaultParagraphFont"/>
    <w:uiPriority w:val="99"/>
    <w:semiHidden/>
    <w:unhideWhenUsed/>
    <w:rsid w:val="00D2189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1896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D2189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8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18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18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189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2189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21896"/>
    <w:rPr>
      <w:color w:val="808080"/>
    </w:rPr>
  </w:style>
  <w:style w:type="character" w:customStyle="1" w:styleId="highlight">
    <w:name w:val="highlight"/>
    <w:basedOn w:val="DefaultParagraphFont"/>
    <w:rsid w:val="00D21896"/>
  </w:style>
  <w:style w:type="character" w:customStyle="1" w:styleId="apple-converted-space">
    <w:name w:val="apple-converted-space"/>
    <w:basedOn w:val="DefaultParagraphFont"/>
    <w:rsid w:val="00D21896"/>
  </w:style>
  <w:style w:type="paragraph" w:customStyle="1" w:styleId="xmsonormal">
    <w:name w:val="xmsonormal"/>
    <w:basedOn w:val="Normal"/>
    <w:uiPriority w:val="1"/>
    <w:rsid w:val="00D21896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18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1896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D21896"/>
  </w:style>
  <w:style w:type="character" w:customStyle="1" w:styleId="UnresolvedMention3">
    <w:name w:val="Unresolved Mention3"/>
    <w:basedOn w:val="DefaultParagraphFont"/>
    <w:uiPriority w:val="99"/>
    <w:unhideWhenUsed/>
    <w:rsid w:val="00D21896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D21896"/>
  </w:style>
  <w:style w:type="character" w:customStyle="1" w:styleId="hgkelc">
    <w:name w:val="hgkelc"/>
    <w:basedOn w:val="DefaultParagraphFont"/>
    <w:rsid w:val="00D21896"/>
  </w:style>
  <w:style w:type="character" w:customStyle="1" w:styleId="Mention1">
    <w:name w:val="Mention1"/>
    <w:basedOn w:val="DefaultParagraphFont"/>
    <w:uiPriority w:val="99"/>
    <w:unhideWhenUsed/>
    <w:rsid w:val="00D21896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D218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1896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D218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D21896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D2189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2189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218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218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21896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896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896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D21896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D2189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896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896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896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D21896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D21896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D21896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D21896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D21896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D21896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D21896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D21896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D21896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218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189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1896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D21896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3</cp:revision>
  <dcterms:created xsi:type="dcterms:W3CDTF">2022-10-06T15:13:00Z</dcterms:created>
  <dcterms:modified xsi:type="dcterms:W3CDTF">2022-11-18T08:43:00Z</dcterms:modified>
</cp:coreProperties>
</file>